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1B6D8" w14:textId="77777777" w:rsidR="005B0612" w:rsidRDefault="005B0612" w:rsidP="005B0612">
      <w:pPr>
        <w:spacing w:line="480" w:lineRule="auto"/>
      </w:pPr>
      <w:r>
        <w:rPr>
          <w:noProof/>
        </w:rPr>
        <w:drawing>
          <wp:inline distT="114300" distB="114300" distL="114300" distR="114300" wp14:anchorId="46A81825" wp14:editId="39B323E0">
            <wp:extent cx="5486400" cy="3657600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305E8C" w14:textId="623E682F" w:rsidR="005B0612" w:rsidRDefault="00374E5D" w:rsidP="005B0612">
      <w:pPr>
        <w:spacing w:line="480" w:lineRule="auto"/>
        <w:rPr>
          <w:b/>
        </w:rPr>
      </w:pPr>
      <w:r>
        <w:rPr>
          <w:b/>
        </w:rPr>
        <w:t xml:space="preserve">S1 </w:t>
      </w:r>
      <w:r w:rsidR="005B0612">
        <w:rPr>
          <w:b/>
        </w:rPr>
        <w:t>Fig. Histogram of OSDS risk scores across the Keauhou basal aquifer. Risk scores were calculated by [25].</w:t>
      </w:r>
    </w:p>
    <w:p w14:paraId="15AC0D5B" w14:textId="77777777" w:rsidR="009401A5" w:rsidRDefault="009401A5"/>
    <w:sectPr w:rsidR="009401A5" w:rsidSect="008F1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612"/>
    <w:rsid w:val="00374E5D"/>
    <w:rsid w:val="005B0612"/>
    <w:rsid w:val="008F1BFB"/>
    <w:rsid w:val="0094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27032"/>
  <w15:chartTrackingRefBased/>
  <w15:docId w15:val="{D3A760B9-E122-9D44-AB7E-8867F0189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61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Burnett</dc:creator>
  <cp:keywords/>
  <dc:description/>
  <cp:lastModifiedBy>chn off28</cp:lastModifiedBy>
  <cp:revision>2</cp:revision>
  <dcterms:created xsi:type="dcterms:W3CDTF">2021-08-26T23:46:00Z</dcterms:created>
  <dcterms:modified xsi:type="dcterms:W3CDTF">2021-08-28T01:23:00Z</dcterms:modified>
</cp:coreProperties>
</file>